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68426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EC88D83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EE9AC7C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1CD769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58AFF5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07294D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6C47C4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DFB16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A512C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50C94B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4C529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08E70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9413F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CFDB4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91D059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6D66C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85B642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EB31C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58255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D19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8E2F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CD4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448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DDF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D696C4" w14:textId="77777777" w:rsidR="0068643A" w:rsidRPr="00FD6E06" w:rsidRDefault="00D17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2B5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E9D49B" w14:textId="77777777" w:rsidR="0068643A" w:rsidRPr="00FD6E06" w:rsidRDefault="00D17F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1501C2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3B3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A4C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466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4836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C23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F392F" w14:textId="77777777" w:rsidR="0068643A" w:rsidRPr="00FD6E06" w:rsidRDefault="00D17F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A9A0C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4F2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B90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904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109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74BD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9D462D" w14:textId="77777777" w:rsidR="0068643A" w:rsidRPr="00FD6E06" w:rsidRDefault="00D17F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16C59B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506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B5B7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A3A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4D0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A26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1EABA1" w14:textId="77777777" w:rsidR="0068643A" w:rsidRPr="00FD6E06" w:rsidRDefault="00D17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B24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9B2A61" w14:textId="6965A276" w:rsidR="0068643A" w:rsidRPr="00FD6E06" w:rsidRDefault="00877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62</w:t>
            </w:r>
          </w:p>
        </w:tc>
      </w:tr>
      <w:tr w:rsidR="0068643A" w:rsidRPr="00FD6E06" w14:paraId="690715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681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BEC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717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FC9AE8" w14:textId="77777777" w:rsidR="0068643A" w:rsidRPr="00FD6E06" w:rsidRDefault="00D17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F8C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34DA9" w14:textId="442DBD15" w:rsidR="0068643A" w:rsidRPr="00FD6E06" w:rsidRDefault="00877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8-27</w:t>
            </w:r>
            <w:r w:rsidR="00D17F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693FFC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FF9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9B1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78E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543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171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19C24E" w14:textId="77777777" w:rsidR="0068643A" w:rsidRPr="00FD6E06" w:rsidRDefault="00D17F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05857B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910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63D2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965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50F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DC7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0F1D0" w14:textId="77777777" w:rsidR="0068643A" w:rsidRPr="00FD6E06" w:rsidRDefault="00D17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98F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51001" w14:textId="5ED38A2F" w:rsidR="0068643A" w:rsidRPr="00FD6E06" w:rsidRDefault="00877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</w:t>
            </w:r>
            <w:r w:rsidR="00D17F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</w:tr>
      <w:tr w:rsidR="0068643A" w:rsidRPr="00FD6E06" w14:paraId="749A5E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EA7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C4D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033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47E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634D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BA309" w14:textId="77777777" w:rsidR="0068643A" w:rsidRPr="00FD6E06" w:rsidRDefault="00D17F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AD75F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099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DA9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14F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A32740" w14:textId="77777777" w:rsidR="0068643A" w:rsidRPr="00FD6E06" w:rsidRDefault="00D17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5A7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9BC3D" w14:textId="41914F72" w:rsidR="0068643A" w:rsidRPr="00FD6E06" w:rsidRDefault="00877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</w:t>
            </w:r>
            <w:r w:rsidR="00D17F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</w:tr>
      <w:tr w:rsidR="00BB4AE3" w:rsidRPr="00FD6E06" w14:paraId="669FFFB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36F0F0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F0E7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111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8F5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687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64B104" w14:textId="77777777" w:rsidR="0068643A" w:rsidRPr="00FD6E06" w:rsidRDefault="00D17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7D5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4A9C0" w14:textId="310FBC53" w:rsidR="0068643A" w:rsidRPr="00FD6E06" w:rsidRDefault="00877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</w:t>
            </w:r>
            <w:r w:rsidR="00D17F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</w:tr>
      <w:tr w:rsidR="0068643A" w:rsidRPr="00FD6E06" w14:paraId="12B9DE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039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52A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84726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F0E4A3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19F16" w14:textId="77777777" w:rsidR="0068643A" w:rsidRPr="00FD6E06" w:rsidRDefault="00D17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0BB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8D32B" w14:textId="29D1D13D" w:rsidR="0068643A" w:rsidRPr="00FD6E06" w:rsidRDefault="00877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</w:t>
            </w:r>
            <w:r w:rsidR="00D17F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  <w:tr w:rsidR="00BB4AE3" w:rsidRPr="00FD6E06" w14:paraId="4954F12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8C6D9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4EDD3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441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27D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014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EACC51" w14:textId="77777777" w:rsidR="0068643A" w:rsidRPr="00FD6E06" w:rsidRDefault="00D17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D1B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B133C" w14:textId="3A6E9CB6" w:rsidR="0068643A" w:rsidRPr="00FD6E06" w:rsidRDefault="00877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</w:t>
            </w:r>
            <w:r w:rsidR="00D17F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68643A" w:rsidRPr="00FD6E06" w14:paraId="197F62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7A0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AEA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9B0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18382" w14:textId="77777777" w:rsidR="0068643A" w:rsidRPr="00FD6E06" w:rsidRDefault="00D17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F0A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A22557" w14:textId="2C7BE27D" w:rsidR="0068643A" w:rsidRPr="00FD6E06" w:rsidRDefault="00877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-164</w:t>
            </w:r>
          </w:p>
        </w:tc>
      </w:tr>
      <w:tr w:rsidR="0068643A" w:rsidRPr="00FD6E06" w14:paraId="0332F9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F52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36F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518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3A49E" w14:textId="77777777" w:rsidR="0068643A" w:rsidRPr="00FD6E06" w:rsidRDefault="00D17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F08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90509" w14:textId="3DD97F71" w:rsidR="0068643A" w:rsidRPr="00FD6E06" w:rsidRDefault="00877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</w:t>
            </w:r>
            <w:r w:rsidR="00D17F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</w:tr>
      <w:tr w:rsidR="00BB4AE3" w:rsidRPr="00FD6E06" w14:paraId="78AD9B9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D694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43F1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7FB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2D3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706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440886" w14:textId="77777777" w:rsidR="0068643A" w:rsidRPr="00FD6E06" w:rsidRDefault="00D17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07FD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5DB8A" w14:textId="4079FD0E" w:rsidR="0068643A" w:rsidRPr="00FD6E06" w:rsidRDefault="00877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76</w:t>
            </w:r>
            <w:r w:rsidR="00D17F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</w:tr>
      <w:tr w:rsidR="0068643A" w:rsidRPr="00FD6E06" w14:paraId="793B03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D80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3D7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781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872098" w14:textId="77777777" w:rsidR="0068643A" w:rsidRPr="00FD6E06" w:rsidRDefault="00D17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FA31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3D4989" w14:textId="4123014C" w:rsidR="0068643A" w:rsidRPr="00FD6E06" w:rsidRDefault="00877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</w:t>
            </w:r>
            <w:r w:rsidR="00D17F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14:paraId="604BAF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ECD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0FA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D15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E2C10" w14:textId="77777777" w:rsidR="0068643A" w:rsidRPr="00FD6E06" w:rsidRDefault="00D17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D18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A223FE" w14:textId="435D2EA2" w:rsidR="0068643A" w:rsidRPr="00FD6E06" w:rsidRDefault="00877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</w:t>
            </w:r>
            <w:r w:rsidR="00D17F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</w:p>
        </w:tc>
      </w:tr>
      <w:tr w:rsidR="0068643A" w:rsidRPr="00FD6E06" w14:paraId="383B52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FEE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7A2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43F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C4832F" w14:textId="77777777" w:rsidR="0068643A" w:rsidRPr="00FD6E06" w:rsidRDefault="00D17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E9AE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69B2A" w14:textId="2806CC79" w:rsidR="0068643A" w:rsidRPr="00FD6E06" w:rsidRDefault="00877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</w:t>
            </w:r>
            <w:r w:rsidR="00D17F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</w:t>
            </w:r>
          </w:p>
        </w:tc>
      </w:tr>
      <w:tr w:rsidR="0068643A" w:rsidRPr="00FD6E06" w14:paraId="1332F3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70E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070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C5D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A69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B73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36913" w14:textId="77777777" w:rsidR="0068643A" w:rsidRPr="00FD6E06" w:rsidRDefault="00D17F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1DC8D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E75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7EA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F0E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E86D2" w14:textId="77777777" w:rsidR="0068643A" w:rsidRPr="00FD6E06" w:rsidRDefault="00D17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66F6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E1371" w14:textId="3359F57D" w:rsidR="0068643A" w:rsidRPr="00FD6E06" w:rsidRDefault="00877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</w:t>
            </w:r>
            <w:r w:rsidR="00D17F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BB4AE3" w:rsidRPr="00FD6E06" w14:paraId="09720DA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ECB8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0ADC41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183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064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1D25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F0DEC" w14:textId="69E622A6" w:rsidR="0068643A" w:rsidRPr="00FD6E06" w:rsidRDefault="008770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5ED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C8EC3" w14:textId="4DF37BAE" w:rsidR="0068643A" w:rsidRPr="00FD6E06" w:rsidRDefault="0087703E" w:rsidP="008770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B46C6E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8FD8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33D7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E21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AFCF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EF7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32E9F9" w14:textId="77777777" w:rsidR="0068643A" w:rsidRPr="00FD6E06" w:rsidRDefault="00D17F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BE1BAF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976C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E17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391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CE6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068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2F586" w14:textId="77777777" w:rsidR="0068643A" w:rsidRPr="00FD6E06" w:rsidRDefault="00D17F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542AB6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F8DA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9D7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E33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99FB0" w14:textId="77777777" w:rsidR="0068643A" w:rsidRPr="00FD6E06" w:rsidRDefault="00D17F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D009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0CB9D9" w14:textId="14C95FA0" w:rsidR="0068643A" w:rsidRPr="00FD6E06" w:rsidRDefault="008770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  <w:bookmarkStart w:id="1" w:name="_GoBack"/>
            <w:bookmarkEnd w:id="1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2</w:t>
            </w:r>
          </w:p>
        </w:tc>
      </w:tr>
      <w:tr w:rsidR="0068643A" w:rsidRPr="00FD6E06" w14:paraId="18617F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736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59A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BCE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C3C2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F9D4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5D2502" w14:textId="77777777" w:rsidR="0068643A" w:rsidRPr="00FD6E06" w:rsidRDefault="00D17F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9E1FD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751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EC2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357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CD00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EF8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54341" w14:textId="77777777" w:rsidR="0068643A" w:rsidRPr="00FD6E06" w:rsidRDefault="00D17F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1DD00F6F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6EB114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02AEBA23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5CD3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6FA9A99D" wp14:editId="5ADCD65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ECCBA5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296446AE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D7121AB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70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2589D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B346F"/>
    <w:rsid w:val="001E4CA1"/>
    <w:rsid w:val="002253F7"/>
    <w:rsid w:val="00474025"/>
    <w:rsid w:val="00641B3D"/>
    <w:rsid w:val="00664936"/>
    <w:rsid w:val="0068643A"/>
    <w:rsid w:val="00750A0E"/>
    <w:rsid w:val="007924AC"/>
    <w:rsid w:val="0087703E"/>
    <w:rsid w:val="009B20D2"/>
    <w:rsid w:val="00A0782F"/>
    <w:rsid w:val="00B567D4"/>
    <w:rsid w:val="00BB4AE3"/>
    <w:rsid w:val="00CA6DD4"/>
    <w:rsid w:val="00D17F3D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1E829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1</Words>
  <Characters>4799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usan van Wyk</cp:lastModifiedBy>
  <cp:revision>3</cp:revision>
  <dcterms:created xsi:type="dcterms:W3CDTF">2021-09-28T05:23:00Z</dcterms:created>
  <dcterms:modified xsi:type="dcterms:W3CDTF">2021-09-28T05:37:00Z</dcterms:modified>
</cp:coreProperties>
</file>